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F3B88" w14:textId="16A2D5BE" w:rsidR="00435140" w:rsidRPr="00552633" w:rsidRDefault="00435140">
      <w:pPr>
        <w:rPr>
          <w:b/>
          <w:bCs/>
          <w:u w:val="single"/>
        </w:rPr>
      </w:pPr>
      <w:r w:rsidRPr="00CA1C16">
        <w:rPr>
          <w:b/>
          <w:bCs/>
          <w:u w:val="single"/>
        </w:rPr>
        <w:t>S1</w:t>
      </w:r>
      <w:r w:rsidR="00552633">
        <w:rPr>
          <w:b/>
          <w:bCs/>
          <w:u w:val="single"/>
        </w:rPr>
        <w:t xml:space="preserve"> </w:t>
      </w:r>
      <w:proofErr w:type="gramStart"/>
      <w:r w:rsidR="00552633">
        <w:rPr>
          <w:b/>
          <w:bCs/>
          <w:u w:val="single"/>
        </w:rPr>
        <w:t>Text.-</w:t>
      </w:r>
      <w:proofErr w:type="gramEnd"/>
      <w:r w:rsidR="00552633">
        <w:rPr>
          <w:b/>
          <w:bCs/>
          <w:u w:val="single"/>
        </w:rPr>
        <w:t xml:space="preserve"> </w:t>
      </w:r>
      <w:r w:rsidRPr="00552633">
        <w:rPr>
          <w:b/>
          <w:bCs/>
        </w:rPr>
        <w:t>Phylogenetic tree</w:t>
      </w:r>
      <w:r w:rsidR="00CA1C16" w:rsidRPr="00552633">
        <w:rPr>
          <w:b/>
          <w:bCs/>
        </w:rPr>
        <w:t xml:space="preserve">s </w:t>
      </w:r>
      <w:r w:rsidR="00CA4673">
        <w:rPr>
          <w:b/>
          <w:bCs/>
        </w:rPr>
        <w:t>of</w:t>
      </w:r>
      <w:r w:rsidR="00CA1C16" w:rsidRPr="00552633">
        <w:rPr>
          <w:b/>
          <w:bCs/>
        </w:rPr>
        <w:t xml:space="preserve"> select immune </w:t>
      </w:r>
      <w:r w:rsidR="00552633">
        <w:rPr>
          <w:b/>
          <w:bCs/>
        </w:rPr>
        <w:t xml:space="preserve">gene </w:t>
      </w:r>
      <w:r w:rsidR="00CA1C16" w:rsidRPr="00552633">
        <w:rPr>
          <w:b/>
          <w:bCs/>
        </w:rPr>
        <w:t>targets</w:t>
      </w:r>
      <w:r w:rsidR="00414454" w:rsidRPr="00552633">
        <w:rPr>
          <w:b/>
          <w:bCs/>
        </w:rPr>
        <w:t>.</w:t>
      </w:r>
      <w:r w:rsidR="00414454">
        <w:t xml:space="preserve"> Trees were built in </w:t>
      </w:r>
      <w:proofErr w:type="spellStart"/>
      <w:r w:rsidR="00414454">
        <w:t>VectorBase</w:t>
      </w:r>
      <w:proofErr w:type="spellEnd"/>
      <w:r w:rsidR="00414454">
        <w:t xml:space="preserve"> with </w:t>
      </w:r>
      <w:r w:rsidR="00CA1C16">
        <w:t xml:space="preserve">the resulting protein gene sequences from their respective </w:t>
      </w:r>
      <w:proofErr w:type="spellStart"/>
      <w:r w:rsidR="00CA1C16">
        <w:t>OrthoMCL’s</w:t>
      </w:r>
      <w:proofErr w:type="spellEnd"/>
      <w:r w:rsidR="00CA1C16">
        <w:t xml:space="preserve"> ortholog groups.</w:t>
      </w:r>
    </w:p>
    <w:p w14:paraId="683ADFDE" w14:textId="35AB332C" w:rsidR="00435140" w:rsidRDefault="00435140"/>
    <w:p w14:paraId="03D6EB91" w14:textId="77777777" w:rsidR="00435140" w:rsidRDefault="00435140"/>
    <w:p w14:paraId="0B94FD0C" w14:textId="6717BF36" w:rsidR="00435140" w:rsidRDefault="00435140">
      <w:r>
        <w:rPr>
          <w:noProof/>
        </w:rPr>
        <w:drawing>
          <wp:inline distT="0" distB="0" distL="0" distR="0" wp14:anchorId="5BD14B94" wp14:editId="26B871A5">
            <wp:extent cx="6143625" cy="3042557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309" cy="307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F7AE6" w14:textId="6B211507" w:rsidR="00435140" w:rsidRDefault="00435140">
      <w:r>
        <w:rPr>
          <w:noProof/>
        </w:rPr>
        <w:drawing>
          <wp:inline distT="0" distB="0" distL="0" distR="0" wp14:anchorId="22BE75A7" wp14:editId="26B0E3D4">
            <wp:extent cx="6289508" cy="19526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1427" cy="196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0A5A7" w14:textId="2CD55811" w:rsidR="00435140" w:rsidRDefault="00435140">
      <w:r>
        <w:rPr>
          <w:noProof/>
        </w:rPr>
        <w:lastRenderedPageBreak/>
        <w:drawing>
          <wp:inline distT="0" distB="0" distL="0" distR="0" wp14:anchorId="0DEA6E71" wp14:editId="4DE38796">
            <wp:extent cx="6257925" cy="269354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459" cy="271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03E19" w14:textId="30B3BED6" w:rsidR="00435140" w:rsidRDefault="00435140">
      <w:r>
        <w:rPr>
          <w:noProof/>
        </w:rPr>
        <w:drawing>
          <wp:inline distT="0" distB="0" distL="0" distR="0" wp14:anchorId="5D05757C" wp14:editId="30C92C42">
            <wp:extent cx="6129502" cy="2867025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122" cy="2879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CEFEE" w14:textId="6FEC9D45" w:rsidR="00435140" w:rsidRDefault="00435140">
      <w:r>
        <w:rPr>
          <w:noProof/>
        </w:rPr>
        <w:drawing>
          <wp:inline distT="0" distB="0" distL="0" distR="0" wp14:anchorId="3B4519C1" wp14:editId="1F49DE94">
            <wp:extent cx="6162675" cy="21785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000" cy="219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A412C" w14:textId="4ABE8151" w:rsidR="00435140" w:rsidRDefault="00435140">
      <w:r>
        <w:rPr>
          <w:noProof/>
        </w:rPr>
        <w:lastRenderedPageBreak/>
        <w:drawing>
          <wp:inline distT="0" distB="0" distL="0" distR="0" wp14:anchorId="68725B2E" wp14:editId="2515A743">
            <wp:extent cx="6266351" cy="1571625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903" cy="1579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3E150" w14:textId="73A47747" w:rsidR="00435140" w:rsidRDefault="00435140">
      <w:r>
        <w:rPr>
          <w:noProof/>
        </w:rPr>
        <w:drawing>
          <wp:inline distT="0" distB="0" distL="0" distR="0" wp14:anchorId="7D263028" wp14:editId="12AB97B2">
            <wp:extent cx="6204093" cy="1781175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4300" cy="1789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0D09D" w14:textId="528CAA4E" w:rsidR="00435140" w:rsidRDefault="00435140">
      <w:r>
        <w:rPr>
          <w:noProof/>
        </w:rPr>
        <w:drawing>
          <wp:inline distT="0" distB="0" distL="0" distR="0" wp14:anchorId="4F6AC6DA" wp14:editId="584B0F09">
            <wp:extent cx="6246065" cy="200977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498" cy="2015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E4A99" w14:textId="12BAA2DA" w:rsidR="00435140" w:rsidRDefault="00435140">
      <w:r>
        <w:rPr>
          <w:noProof/>
        </w:rPr>
        <w:drawing>
          <wp:inline distT="0" distB="0" distL="0" distR="0" wp14:anchorId="46D32FD5" wp14:editId="06BA927E">
            <wp:extent cx="6108700" cy="1762125"/>
            <wp:effectExtent l="0" t="0" r="635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317" cy="17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0B005" w14:textId="15DD97BF" w:rsidR="00552633" w:rsidRDefault="00552633">
      <w:r>
        <w:rPr>
          <w:noProof/>
        </w:rPr>
        <w:lastRenderedPageBreak/>
        <w:drawing>
          <wp:inline distT="0" distB="0" distL="0" distR="0" wp14:anchorId="40E722FC" wp14:editId="1B1741E9">
            <wp:extent cx="5943600" cy="2088515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32B76" w14:textId="77777777" w:rsidR="00552633" w:rsidRDefault="00552633"/>
    <w:p w14:paraId="50EE8496" w14:textId="66483546" w:rsidR="00435140" w:rsidRDefault="00435140">
      <w:r>
        <w:rPr>
          <w:noProof/>
        </w:rPr>
        <w:drawing>
          <wp:inline distT="0" distB="0" distL="0" distR="0" wp14:anchorId="0F83952C" wp14:editId="38DE0E30">
            <wp:extent cx="5992427" cy="4913405"/>
            <wp:effectExtent l="0" t="0" r="889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499" cy="4925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5B19D" w14:textId="03F8E360" w:rsidR="00435140" w:rsidRDefault="00435140"/>
    <w:p w14:paraId="7E378EB2" w14:textId="7ED2289F" w:rsidR="00435140" w:rsidRDefault="00435140"/>
    <w:p w14:paraId="54ECE782" w14:textId="110C6C6A" w:rsidR="00435140" w:rsidRDefault="00435140"/>
    <w:p w14:paraId="24A7DCC6" w14:textId="56CD6F98" w:rsidR="00435140" w:rsidRDefault="00435140"/>
    <w:p w14:paraId="223F07FE" w14:textId="672252B8" w:rsidR="00435140" w:rsidRDefault="00435140"/>
    <w:p w14:paraId="2ACC4692" w14:textId="65901F7C" w:rsidR="00435140" w:rsidRDefault="00435140">
      <w:r>
        <w:rPr>
          <w:noProof/>
        </w:rPr>
        <w:lastRenderedPageBreak/>
        <w:drawing>
          <wp:inline distT="0" distB="0" distL="0" distR="0" wp14:anchorId="4DA296AB" wp14:editId="4ED1E6CD">
            <wp:extent cx="6367096" cy="15716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9437" cy="1579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4D028" w14:textId="0CBC49A2" w:rsidR="00435140" w:rsidRDefault="00435140">
      <w:r>
        <w:rPr>
          <w:noProof/>
        </w:rPr>
        <w:drawing>
          <wp:inline distT="0" distB="0" distL="0" distR="0" wp14:anchorId="23574179" wp14:editId="20A6D0D0">
            <wp:extent cx="6257925" cy="402809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943" cy="406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5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140"/>
    <w:rsid w:val="00003C9C"/>
    <w:rsid w:val="00020136"/>
    <w:rsid w:val="000261A2"/>
    <w:rsid w:val="0002721C"/>
    <w:rsid w:val="00030B3B"/>
    <w:rsid w:val="00034A62"/>
    <w:rsid w:val="00045CE3"/>
    <w:rsid w:val="00054484"/>
    <w:rsid w:val="00065B50"/>
    <w:rsid w:val="0008164B"/>
    <w:rsid w:val="00083F3C"/>
    <w:rsid w:val="000A77F5"/>
    <w:rsid w:val="000B7E35"/>
    <w:rsid w:val="000C667A"/>
    <w:rsid w:val="000D1D81"/>
    <w:rsid w:val="000D7BE7"/>
    <w:rsid w:val="00103042"/>
    <w:rsid w:val="00131BEB"/>
    <w:rsid w:val="001424B4"/>
    <w:rsid w:val="00143F47"/>
    <w:rsid w:val="0015530A"/>
    <w:rsid w:val="00155EC6"/>
    <w:rsid w:val="00162BCC"/>
    <w:rsid w:val="00173D3F"/>
    <w:rsid w:val="0018785E"/>
    <w:rsid w:val="001A3EBC"/>
    <w:rsid w:val="001D4FF8"/>
    <w:rsid w:val="001D5B4E"/>
    <w:rsid w:val="001E30BE"/>
    <w:rsid w:val="00202479"/>
    <w:rsid w:val="00241608"/>
    <w:rsid w:val="00243273"/>
    <w:rsid w:val="00244CE0"/>
    <w:rsid w:val="002727A3"/>
    <w:rsid w:val="0029609C"/>
    <w:rsid w:val="002A07ED"/>
    <w:rsid w:val="002A1195"/>
    <w:rsid w:val="002A3E1B"/>
    <w:rsid w:val="002A6E02"/>
    <w:rsid w:val="002B18AE"/>
    <w:rsid w:val="002B33D1"/>
    <w:rsid w:val="002B6297"/>
    <w:rsid w:val="002D4382"/>
    <w:rsid w:val="002D53B3"/>
    <w:rsid w:val="002D61EA"/>
    <w:rsid w:val="002F6468"/>
    <w:rsid w:val="00301EBD"/>
    <w:rsid w:val="00306065"/>
    <w:rsid w:val="00314CA5"/>
    <w:rsid w:val="003217A5"/>
    <w:rsid w:val="003420AA"/>
    <w:rsid w:val="003431AF"/>
    <w:rsid w:val="00344E30"/>
    <w:rsid w:val="00353507"/>
    <w:rsid w:val="00397387"/>
    <w:rsid w:val="003A67C2"/>
    <w:rsid w:val="003D00DA"/>
    <w:rsid w:val="003D67DA"/>
    <w:rsid w:val="003E105C"/>
    <w:rsid w:val="003E3A0C"/>
    <w:rsid w:val="004002E3"/>
    <w:rsid w:val="00401D14"/>
    <w:rsid w:val="00406D86"/>
    <w:rsid w:val="00414454"/>
    <w:rsid w:val="0042073A"/>
    <w:rsid w:val="00435140"/>
    <w:rsid w:val="00456031"/>
    <w:rsid w:val="00477224"/>
    <w:rsid w:val="004829E7"/>
    <w:rsid w:val="004B4B52"/>
    <w:rsid w:val="004B6741"/>
    <w:rsid w:val="004C51CF"/>
    <w:rsid w:val="004D5108"/>
    <w:rsid w:val="004D72FE"/>
    <w:rsid w:val="004E7092"/>
    <w:rsid w:val="00511419"/>
    <w:rsid w:val="00526527"/>
    <w:rsid w:val="005272D2"/>
    <w:rsid w:val="00527839"/>
    <w:rsid w:val="00552633"/>
    <w:rsid w:val="005527AD"/>
    <w:rsid w:val="00566FAA"/>
    <w:rsid w:val="00574B1F"/>
    <w:rsid w:val="00576517"/>
    <w:rsid w:val="0058427D"/>
    <w:rsid w:val="00596383"/>
    <w:rsid w:val="005D7A09"/>
    <w:rsid w:val="005F4273"/>
    <w:rsid w:val="0061643F"/>
    <w:rsid w:val="00625173"/>
    <w:rsid w:val="00643768"/>
    <w:rsid w:val="00647F27"/>
    <w:rsid w:val="0065296C"/>
    <w:rsid w:val="00653F56"/>
    <w:rsid w:val="00661289"/>
    <w:rsid w:val="00675DC5"/>
    <w:rsid w:val="00686509"/>
    <w:rsid w:val="0069157B"/>
    <w:rsid w:val="00694DC9"/>
    <w:rsid w:val="006A0BC5"/>
    <w:rsid w:val="006A3146"/>
    <w:rsid w:val="006C247C"/>
    <w:rsid w:val="006E6C47"/>
    <w:rsid w:val="00703B69"/>
    <w:rsid w:val="00710715"/>
    <w:rsid w:val="00733B0F"/>
    <w:rsid w:val="00736E56"/>
    <w:rsid w:val="00744E36"/>
    <w:rsid w:val="007543DD"/>
    <w:rsid w:val="0075769C"/>
    <w:rsid w:val="00760180"/>
    <w:rsid w:val="007653ED"/>
    <w:rsid w:val="0077457E"/>
    <w:rsid w:val="007759C0"/>
    <w:rsid w:val="00780D68"/>
    <w:rsid w:val="00782208"/>
    <w:rsid w:val="007A1AA5"/>
    <w:rsid w:val="007B59D6"/>
    <w:rsid w:val="007D4415"/>
    <w:rsid w:val="007D4BA3"/>
    <w:rsid w:val="007E251C"/>
    <w:rsid w:val="007F08D3"/>
    <w:rsid w:val="007F2718"/>
    <w:rsid w:val="00815303"/>
    <w:rsid w:val="00817972"/>
    <w:rsid w:val="00826FC5"/>
    <w:rsid w:val="0082706C"/>
    <w:rsid w:val="00831AA5"/>
    <w:rsid w:val="00833866"/>
    <w:rsid w:val="00840543"/>
    <w:rsid w:val="00844F3C"/>
    <w:rsid w:val="0084560A"/>
    <w:rsid w:val="0086013F"/>
    <w:rsid w:val="00866251"/>
    <w:rsid w:val="00892734"/>
    <w:rsid w:val="008A7063"/>
    <w:rsid w:val="008A77C7"/>
    <w:rsid w:val="008B0486"/>
    <w:rsid w:val="008D0357"/>
    <w:rsid w:val="008E6960"/>
    <w:rsid w:val="008F4A8C"/>
    <w:rsid w:val="008F4EAE"/>
    <w:rsid w:val="008F7111"/>
    <w:rsid w:val="008F7ABB"/>
    <w:rsid w:val="00901BC3"/>
    <w:rsid w:val="009044EB"/>
    <w:rsid w:val="00923F05"/>
    <w:rsid w:val="00953664"/>
    <w:rsid w:val="00953692"/>
    <w:rsid w:val="00954D84"/>
    <w:rsid w:val="00963BED"/>
    <w:rsid w:val="009702BC"/>
    <w:rsid w:val="00980AF7"/>
    <w:rsid w:val="0098332B"/>
    <w:rsid w:val="009903D8"/>
    <w:rsid w:val="009937B9"/>
    <w:rsid w:val="009D0864"/>
    <w:rsid w:val="009D6425"/>
    <w:rsid w:val="009E67FB"/>
    <w:rsid w:val="009F5DCA"/>
    <w:rsid w:val="009F6B40"/>
    <w:rsid w:val="00A00B33"/>
    <w:rsid w:val="00A24056"/>
    <w:rsid w:val="00A27544"/>
    <w:rsid w:val="00A30B00"/>
    <w:rsid w:val="00A31E13"/>
    <w:rsid w:val="00A4756A"/>
    <w:rsid w:val="00A50F2E"/>
    <w:rsid w:val="00A571E4"/>
    <w:rsid w:val="00A70D34"/>
    <w:rsid w:val="00A7100F"/>
    <w:rsid w:val="00A71E87"/>
    <w:rsid w:val="00A93191"/>
    <w:rsid w:val="00AA39CD"/>
    <w:rsid w:val="00AC362E"/>
    <w:rsid w:val="00AD424D"/>
    <w:rsid w:val="00AE3068"/>
    <w:rsid w:val="00AF30B8"/>
    <w:rsid w:val="00AF6DBA"/>
    <w:rsid w:val="00B00E9D"/>
    <w:rsid w:val="00B0248B"/>
    <w:rsid w:val="00B03F1F"/>
    <w:rsid w:val="00B06483"/>
    <w:rsid w:val="00B17648"/>
    <w:rsid w:val="00B217F1"/>
    <w:rsid w:val="00B24BD7"/>
    <w:rsid w:val="00B404F9"/>
    <w:rsid w:val="00B44DA7"/>
    <w:rsid w:val="00B50004"/>
    <w:rsid w:val="00B67D33"/>
    <w:rsid w:val="00B71BE8"/>
    <w:rsid w:val="00B7528F"/>
    <w:rsid w:val="00B82E45"/>
    <w:rsid w:val="00BA1A08"/>
    <w:rsid w:val="00BC4605"/>
    <w:rsid w:val="00BD17C4"/>
    <w:rsid w:val="00BD4A21"/>
    <w:rsid w:val="00BE1390"/>
    <w:rsid w:val="00BE3D8F"/>
    <w:rsid w:val="00BE5ED5"/>
    <w:rsid w:val="00C06992"/>
    <w:rsid w:val="00C074AC"/>
    <w:rsid w:val="00C142D8"/>
    <w:rsid w:val="00C21F92"/>
    <w:rsid w:val="00C26245"/>
    <w:rsid w:val="00C559B2"/>
    <w:rsid w:val="00C92221"/>
    <w:rsid w:val="00CA1C16"/>
    <w:rsid w:val="00CA43DA"/>
    <w:rsid w:val="00CA4673"/>
    <w:rsid w:val="00CB09C9"/>
    <w:rsid w:val="00CB588F"/>
    <w:rsid w:val="00CC7C0D"/>
    <w:rsid w:val="00CD059C"/>
    <w:rsid w:val="00D125F4"/>
    <w:rsid w:val="00D14E5C"/>
    <w:rsid w:val="00D1744D"/>
    <w:rsid w:val="00D30BD7"/>
    <w:rsid w:val="00D60D04"/>
    <w:rsid w:val="00D66A47"/>
    <w:rsid w:val="00DA6B75"/>
    <w:rsid w:val="00DC0FA2"/>
    <w:rsid w:val="00DD2AB0"/>
    <w:rsid w:val="00E03B84"/>
    <w:rsid w:val="00E116F1"/>
    <w:rsid w:val="00E1480C"/>
    <w:rsid w:val="00E35142"/>
    <w:rsid w:val="00E357EC"/>
    <w:rsid w:val="00E35DD1"/>
    <w:rsid w:val="00E509DE"/>
    <w:rsid w:val="00E67031"/>
    <w:rsid w:val="00E73087"/>
    <w:rsid w:val="00EC5401"/>
    <w:rsid w:val="00EC6983"/>
    <w:rsid w:val="00ED24E9"/>
    <w:rsid w:val="00ED3D13"/>
    <w:rsid w:val="00EE06CF"/>
    <w:rsid w:val="00EE72E7"/>
    <w:rsid w:val="00F13453"/>
    <w:rsid w:val="00F13FA6"/>
    <w:rsid w:val="00F220C6"/>
    <w:rsid w:val="00F24DFE"/>
    <w:rsid w:val="00F25249"/>
    <w:rsid w:val="00F329CC"/>
    <w:rsid w:val="00F36FFA"/>
    <w:rsid w:val="00F51A0B"/>
    <w:rsid w:val="00F6397C"/>
    <w:rsid w:val="00F75417"/>
    <w:rsid w:val="00F83E0F"/>
    <w:rsid w:val="00FA6CA1"/>
    <w:rsid w:val="00FA7158"/>
    <w:rsid w:val="00FB795A"/>
    <w:rsid w:val="00FD5B4C"/>
    <w:rsid w:val="00FF044A"/>
    <w:rsid w:val="00FF7228"/>
    <w:rsid w:val="00FF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7226B"/>
  <w15:chartTrackingRefBased/>
  <w15:docId w15:val="{E42625BC-A002-4FB1-940B-194C8361E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DBA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3.tiff"/><Relationship Id="rId2" Type="http://schemas.openxmlformats.org/officeDocument/2006/relationships/settings" Target="settings.xml"/><Relationship Id="rId16" Type="http://schemas.openxmlformats.org/officeDocument/2006/relationships/image" Target="media/image12.tiff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microsoft.com/office/2007/relationships/hdphoto" Target="media/hdphoto1.wdp"/><Relationship Id="rId10" Type="http://schemas.openxmlformats.org/officeDocument/2006/relationships/image" Target="media/image7.tiff"/><Relationship Id="rId19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, Jose - ARS</dc:creator>
  <cp:keywords/>
  <dc:description/>
  <cp:lastModifiedBy>Jose Luis Ramirez Q</cp:lastModifiedBy>
  <cp:revision>5</cp:revision>
  <dcterms:created xsi:type="dcterms:W3CDTF">2021-11-01T20:36:00Z</dcterms:created>
  <dcterms:modified xsi:type="dcterms:W3CDTF">2021-11-03T03:19:00Z</dcterms:modified>
</cp:coreProperties>
</file>